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5C50" w14:textId="30410DC7" w:rsidR="00D6418A" w:rsidRPr="00D6418A" w:rsidRDefault="00D6418A" w:rsidP="00EB563B">
      <w:pPr>
        <w:spacing w:line="240" w:lineRule="auto"/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  <w:r w:rsidRPr="00D6418A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 xml:space="preserve">Appendix 1: Complete survey administered to participants. </w:t>
      </w:r>
    </w:p>
    <w:p w14:paraId="4601DDA3" w14:textId="77777777" w:rsidR="00D6418A" w:rsidRPr="00D6418A" w:rsidRDefault="00D6418A" w:rsidP="00EB563B">
      <w:pPr>
        <w:spacing w:line="240" w:lineRule="auto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25232FD9" w14:textId="2A9C374A" w:rsidR="00EB563B" w:rsidRPr="00D6418A" w:rsidRDefault="00EB563B" w:rsidP="00EB56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1. Have you ever tried stopping steroids?</w:t>
      </w:r>
      <w:r w:rsidRPr="00D6418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YES   </w:t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NO </w:t>
      </w:r>
      <w:r w:rsidRPr="00D6418A">
        <w:rPr>
          <w:rFonts w:ascii="Times New Roman" w:hAnsi="Times New Roman" w:cs="Times New Roman"/>
          <w:b/>
          <w:sz w:val="24"/>
          <w:szCs w:val="24"/>
        </w:rPr>
        <w:t>(if no, go to question 7)</w:t>
      </w:r>
    </w:p>
    <w:p w14:paraId="51EF559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B2B5A7" w14:textId="77777777" w:rsidR="00EB563B" w:rsidRPr="00D6418A" w:rsidRDefault="00EB563B" w:rsidP="00EB56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2. When you stopped taking steroids, which of these symptoms did you get? Tick all that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apply</w:t>
      </w:r>
      <w:proofErr w:type="gramEnd"/>
    </w:p>
    <w:p w14:paraId="13EFABED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I had no symptoms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Tiredness</w:t>
      </w:r>
      <w:proofErr w:type="gramEnd"/>
    </w:p>
    <w:p w14:paraId="6CA357E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Problems sleeping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Suicidal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thoughts</w:t>
      </w:r>
      <w:proofErr w:type="gramEnd"/>
    </w:p>
    <w:p w14:paraId="5170D4BF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Headaches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Physical weakness</w:t>
      </w:r>
    </w:p>
    <w:p w14:paraId="709E7F5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Cravings to restart steroids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Reduced sex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drive</w:t>
      </w:r>
      <w:proofErr w:type="gramEnd"/>
    </w:p>
    <w:p w14:paraId="0B876820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Low Mood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Anxiety</w:t>
      </w:r>
    </w:p>
    <w:p w14:paraId="64B24680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Other: ____________________</w:t>
      </w:r>
    </w:p>
    <w:p w14:paraId="26478327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7F432A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406D7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3. Did you take PCT when you stopped steroids?</w:t>
      </w:r>
    </w:p>
    <w:p w14:paraId="3BB515F9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YES   </w:t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NO </w:t>
      </w:r>
      <w:r w:rsidRPr="00D6418A">
        <w:rPr>
          <w:rFonts w:ascii="Times New Roman" w:hAnsi="Times New Roman" w:cs="Times New Roman"/>
          <w:b/>
          <w:sz w:val="24"/>
          <w:szCs w:val="24"/>
        </w:rPr>
        <w:t>(if no, go to question 7)</w:t>
      </w:r>
    </w:p>
    <w:p w14:paraId="2D18C8D3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DD188D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03A126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4. When you stopped taking steroids, how much did PCT reduce your craving (urge to restart steroids)? (0 to 100%)</w:t>
      </w:r>
    </w:p>
    <w:p w14:paraId="494A3D6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2218A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ab/>
        <w:t>1</w:t>
      </w:r>
      <w:r w:rsidRPr="00D6418A">
        <w:rPr>
          <w:rFonts w:ascii="Times New Roman" w:hAnsi="Times New Roman" w:cs="Times New Roman"/>
          <w:sz w:val="24"/>
          <w:szCs w:val="24"/>
        </w:rPr>
        <w:tab/>
        <w:t>2</w:t>
      </w:r>
      <w:r w:rsidRPr="00D6418A">
        <w:rPr>
          <w:rFonts w:ascii="Times New Roman" w:hAnsi="Times New Roman" w:cs="Times New Roman"/>
          <w:sz w:val="24"/>
          <w:szCs w:val="24"/>
        </w:rPr>
        <w:tab/>
        <w:t>3</w:t>
      </w:r>
      <w:r w:rsidRPr="00D6418A">
        <w:rPr>
          <w:rFonts w:ascii="Times New Roman" w:hAnsi="Times New Roman" w:cs="Times New Roman"/>
          <w:sz w:val="24"/>
          <w:szCs w:val="24"/>
        </w:rPr>
        <w:tab/>
        <w:t>4</w:t>
      </w:r>
      <w:r w:rsidRPr="00D6418A">
        <w:rPr>
          <w:rFonts w:ascii="Times New Roman" w:hAnsi="Times New Roman" w:cs="Times New Roman"/>
          <w:sz w:val="24"/>
          <w:szCs w:val="24"/>
        </w:rPr>
        <w:tab/>
        <w:t>5</w:t>
      </w:r>
      <w:r w:rsidRPr="00D6418A">
        <w:rPr>
          <w:rFonts w:ascii="Times New Roman" w:hAnsi="Times New Roman" w:cs="Times New Roman"/>
          <w:sz w:val="24"/>
          <w:szCs w:val="24"/>
        </w:rPr>
        <w:tab/>
        <w:t>6</w:t>
      </w:r>
      <w:r w:rsidRPr="00D6418A">
        <w:rPr>
          <w:rFonts w:ascii="Times New Roman" w:hAnsi="Times New Roman" w:cs="Times New Roman"/>
          <w:sz w:val="24"/>
          <w:szCs w:val="24"/>
        </w:rPr>
        <w:tab/>
        <w:t>7</w:t>
      </w:r>
      <w:r w:rsidRPr="00D6418A">
        <w:rPr>
          <w:rFonts w:ascii="Times New Roman" w:hAnsi="Times New Roman" w:cs="Times New Roman"/>
          <w:sz w:val="24"/>
          <w:szCs w:val="24"/>
        </w:rPr>
        <w:tab/>
        <w:t>8</w:t>
      </w:r>
      <w:r w:rsidRPr="00D6418A">
        <w:rPr>
          <w:rFonts w:ascii="Times New Roman" w:hAnsi="Times New Roman" w:cs="Times New Roman"/>
          <w:sz w:val="24"/>
          <w:szCs w:val="24"/>
        </w:rPr>
        <w:tab/>
        <w:t>9</w:t>
      </w:r>
      <w:r w:rsidRPr="00D6418A">
        <w:rPr>
          <w:rFonts w:ascii="Times New Roman" w:hAnsi="Times New Roman" w:cs="Times New Roman"/>
          <w:sz w:val="24"/>
          <w:szCs w:val="24"/>
        </w:rPr>
        <w:tab/>
        <w:t>10</w:t>
      </w:r>
    </w:p>
    <w:p w14:paraId="77183A5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0% 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  <w:t>100%</w:t>
      </w:r>
    </w:p>
    <w:p w14:paraId="7782477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FC5474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40D734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8CE9C4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5. When you stopped taking steroids, how much did PCT reduce your withdrawal symptoms (feeling bad from stopping steroids)? (0 to 100%)</w:t>
      </w:r>
    </w:p>
    <w:p w14:paraId="4CF0D20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B7325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ab/>
        <w:t>1</w:t>
      </w:r>
      <w:r w:rsidRPr="00D6418A">
        <w:rPr>
          <w:rFonts w:ascii="Times New Roman" w:hAnsi="Times New Roman" w:cs="Times New Roman"/>
          <w:sz w:val="24"/>
          <w:szCs w:val="24"/>
        </w:rPr>
        <w:tab/>
        <w:t>2</w:t>
      </w:r>
      <w:r w:rsidRPr="00D6418A">
        <w:rPr>
          <w:rFonts w:ascii="Times New Roman" w:hAnsi="Times New Roman" w:cs="Times New Roman"/>
          <w:sz w:val="24"/>
          <w:szCs w:val="24"/>
        </w:rPr>
        <w:tab/>
        <w:t>3</w:t>
      </w:r>
      <w:r w:rsidRPr="00D6418A">
        <w:rPr>
          <w:rFonts w:ascii="Times New Roman" w:hAnsi="Times New Roman" w:cs="Times New Roman"/>
          <w:sz w:val="24"/>
          <w:szCs w:val="24"/>
        </w:rPr>
        <w:tab/>
        <w:t>4</w:t>
      </w:r>
      <w:r w:rsidRPr="00D6418A">
        <w:rPr>
          <w:rFonts w:ascii="Times New Roman" w:hAnsi="Times New Roman" w:cs="Times New Roman"/>
          <w:sz w:val="24"/>
          <w:szCs w:val="24"/>
        </w:rPr>
        <w:tab/>
        <w:t>5</w:t>
      </w:r>
      <w:r w:rsidRPr="00D6418A">
        <w:rPr>
          <w:rFonts w:ascii="Times New Roman" w:hAnsi="Times New Roman" w:cs="Times New Roman"/>
          <w:sz w:val="24"/>
          <w:szCs w:val="24"/>
        </w:rPr>
        <w:tab/>
        <w:t>6</w:t>
      </w:r>
      <w:r w:rsidRPr="00D6418A">
        <w:rPr>
          <w:rFonts w:ascii="Times New Roman" w:hAnsi="Times New Roman" w:cs="Times New Roman"/>
          <w:sz w:val="24"/>
          <w:szCs w:val="24"/>
        </w:rPr>
        <w:tab/>
        <w:t>7</w:t>
      </w:r>
      <w:r w:rsidRPr="00D6418A">
        <w:rPr>
          <w:rFonts w:ascii="Times New Roman" w:hAnsi="Times New Roman" w:cs="Times New Roman"/>
          <w:sz w:val="24"/>
          <w:szCs w:val="24"/>
        </w:rPr>
        <w:tab/>
        <w:t>8</w:t>
      </w:r>
      <w:r w:rsidRPr="00D6418A">
        <w:rPr>
          <w:rFonts w:ascii="Times New Roman" w:hAnsi="Times New Roman" w:cs="Times New Roman"/>
          <w:sz w:val="24"/>
          <w:szCs w:val="24"/>
        </w:rPr>
        <w:tab/>
        <w:t>9</w:t>
      </w:r>
      <w:r w:rsidRPr="00D6418A">
        <w:rPr>
          <w:rFonts w:ascii="Times New Roman" w:hAnsi="Times New Roman" w:cs="Times New Roman"/>
          <w:sz w:val="24"/>
          <w:szCs w:val="24"/>
        </w:rPr>
        <w:tab/>
        <w:t>10</w:t>
      </w:r>
    </w:p>
    <w:p w14:paraId="0813D40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0% 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  <w:t>100%</w:t>
      </w:r>
    </w:p>
    <w:p w14:paraId="7BB9095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A967A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F9C83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836E7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6. </w:t>
      </w:r>
      <w:r w:rsidRPr="00D6418A">
        <w:rPr>
          <w:rFonts w:ascii="Times New Roman" w:hAnsi="Times New Roman" w:cs="Times New Roman"/>
          <w:sz w:val="24"/>
          <w:szCs w:val="24"/>
          <w:u w:val="single"/>
        </w:rPr>
        <w:t>ONLY ANSWER IF YOU HAD SUICIDAL THOUGHTS WHEN STOPPING STEROIDS:</w:t>
      </w:r>
      <w:r w:rsidRPr="00D641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321FA7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Did PCT reduce your suicidal thoughts?</w:t>
      </w:r>
    </w:p>
    <w:p w14:paraId="5CF521A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18272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ab/>
        <w:t>1</w:t>
      </w:r>
      <w:r w:rsidRPr="00D6418A">
        <w:rPr>
          <w:rFonts w:ascii="Times New Roman" w:hAnsi="Times New Roman" w:cs="Times New Roman"/>
          <w:sz w:val="24"/>
          <w:szCs w:val="24"/>
        </w:rPr>
        <w:tab/>
        <w:t>2</w:t>
      </w:r>
      <w:r w:rsidRPr="00D6418A">
        <w:rPr>
          <w:rFonts w:ascii="Times New Roman" w:hAnsi="Times New Roman" w:cs="Times New Roman"/>
          <w:sz w:val="24"/>
          <w:szCs w:val="24"/>
        </w:rPr>
        <w:tab/>
        <w:t>3</w:t>
      </w:r>
      <w:r w:rsidRPr="00D6418A">
        <w:rPr>
          <w:rFonts w:ascii="Times New Roman" w:hAnsi="Times New Roman" w:cs="Times New Roman"/>
          <w:sz w:val="24"/>
          <w:szCs w:val="24"/>
        </w:rPr>
        <w:tab/>
        <w:t>4</w:t>
      </w:r>
      <w:r w:rsidRPr="00D6418A">
        <w:rPr>
          <w:rFonts w:ascii="Times New Roman" w:hAnsi="Times New Roman" w:cs="Times New Roman"/>
          <w:sz w:val="24"/>
          <w:szCs w:val="24"/>
        </w:rPr>
        <w:tab/>
        <w:t>5</w:t>
      </w:r>
      <w:r w:rsidRPr="00D6418A">
        <w:rPr>
          <w:rFonts w:ascii="Times New Roman" w:hAnsi="Times New Roman" w:cs="Times New Roman"/>
          <w:sz w:val="24"/>
          <w:szCs w:val="24"/>
        </w:rPr>
        <w:tab/>
        <w:t>6</w:t>
      </w:r>
      <w:r w:rsidRPr="00D6418A">
        <w:rPr>
          <w:rFonts w:ascii="Times New Roman" w:hAnsi="Times New Roman" w:cs="Times New Roman"/>
          <w:sz w:val="24"/>
          <w:szCs w:val="24"/>
        </w:rPr>
        <w:tab/>
        <w:t>7</w:t>
      </w:r>
      <w:r w:rsidRPr="00D6418A">
        <w:rPr>
          <w:rFonts w:ascii="Times New Roman" w:hAnsi="Times New Roman" w:cs="Times New Roman"/>
          <w:sz w:val="24"/>
          <w:szCs w:val="24"/>
        </w:rPr>
        <w:tab/>
        <w:t>8</w:t>
      </w:r>
      <w:r w:rsidRPr="00D6418A">
        <w:rPr>
          <w:rFonts w:ascii="Times New Roman" w:hAnsi="Times New Roman" w:cs="Times New Roman"/>
          <w:sz w:val="24"/>
          <w:szCs w:val="24"/>
        </w:rPr>
        <w:tab/>
        <w:t>9</w:t>
      </w:r>
      <w:r w:rsidRPr="00D6418A">
        <w:rPr>
          <w:rFonts w:ascii="Times New Roman" w:hAnsi="Times New Roman" w:cs="Times New Roman"/>
          <w:sz w:val="24"/>
          <w:szCs w:val="24"/>
        </w:rPr>
        <w:tab/>
        <w:t>10</w:t>
      </w:r>
    </w:p>
    <w:p w14:paraId="10A210A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0% 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  <w:t>100%</w:t>
      </w:r>
    </w:p>
    <w:p w14:paraId="3466A81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4A919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C0C3B3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205C14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7. How likely are you to stop steroids in the next 5 years?</w:t>
      </w:r>
    </w:p>
    <w:p w14:paraId="5E7951F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4B584F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  <w:t>1</w:t>
      </w:r>
      <w:r w:rsidRPr="00D6418A">
        <w:rPr>
          <w:rFonts w:ascii="Times New Roman" w:hAnsi="Times New Roman" w:cs="Times New Roman"/>
          <w:sz w:val="24"/>
          <w:szCs w:val="24"/>
        </w:rPr>
        <w:tab/>
        <w:t>2</w:t>
      </w:r>
      <w:r w:rsidRPr="00D6418A">
        <w:rPr>
          <w:rFonts w:ascii="Times New Roman" w:hAnsi="Times New Roman" w:cs="Times New Roman"/>
          <w:sz w:val="24"/>
          <w:szCs w:val="24"/>
        </w:rPr>
        <w:tab/>
        <w:t>3</w:t>
      </w:r>
      <w:r w:rsidRPr="00D6418A">
        <w:rPr>
          <w:rFonts w:ascii="Times New Roman" w:hAnsi="Times New Roman" w:cs="Times New Roman"/>
          <w:sz w:val="24"/>
          <w:szCs w:val="24"/>
        </w:rPr>
        <w:tab/>
        <w:t>4</w:t>
      </w:r>
      <w:r w:rsidRPr="00D6418A">
        <w:rPr>
          <w:rFonts w:ascii="Times New Roman" w:hAnsi="Times New Roman" w:cs="Times New Roman"/>
          <w:sz w:val="24"/>
          <w:szCs w:val="24"/>
        </w:rPr>
        <w:tab/>
        <w:t>5</w:t>
      </w:r>
    </w:p>
    <w:p w14:paraId="3887C323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Very unlikely 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  <w:t>Very likely</w:t>
      </w:r>
    </w:p>
    <w:p w14:paraId="4B55FA0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665A27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9D620F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C7B5C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8. Did steroids give you any of these problems? Tick all that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apply</w:t>
      </w:r>
      <w:proofErr w:type="gramEnd"/>
    </w:p>
    <w:p w14:paraId="5D94CB49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No problems</w:t>
      </w:r>
    </w:p>
    <w:p w14:paraId="30479A5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Becoming more aggressive than usual</w:t>
      </w:r>
    </w:p>
    <w:p w14:paraId="45F9E2BD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Becoming violent</w:t>
      </w:r>
    </w:p>
    <w:p w14:paraId="1E7C374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Prison</w:t>
      </w:r>
    </w:p>
    <w:p w14:paraId="1E61E86D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Other: ____________________</w:t>
      </w:r>
    </w:p>
    <w:p w14:paraId="2D1E6F9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AB02F1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9C954A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9. Do any of these worry you about stopping steroids? Tick all that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apply</w:t>
      </w:r>
      <w:proofErr w:type="gramEnd"/>
    </w:p>
    <w:p w14:paraId="5C182B7F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Nothing worries me about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stopping</w:t>
      </w:r>
      <w:proofErr w:type="gramEnd"/>
    </w:p>
    <w:p w14:paraId="26498B6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Recovery of testosterone levels or fertility</w:t>
      </w:r>
    </w:p>
    <w:p w14:paraId="6E755683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ffects on body shape or physical performance</w:t>
      </w:r>
    </w:p>
    <w:p w14:paraId="2684E1F8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Access to NHS advice about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stopping</w:t>
      </w:r>
      <w:proofErr w:type="gramEnd"/>
    </w:p>
    <w:p w14:paraId="52DD9CA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Quality of NHS advice about stopping</w:t>
      </w:r>
    </w:p>
    <w:p w14:paraId="1AD02118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ffectiveness, safe or purity of PCT drugs</w:t>
      </w:r>
    </w:p>
    <w:p w14:paraId="3D924872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Other: ____________________</w:t>
      </w:r>
    </w:p>
    <w:p w14:paraId="2FF21621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47CC39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72978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10. We want to do a clinical trial to find out which PCT protocol (mix of hormones like hCG, clomiphene) gives the best results. How interested are you in participating?</w:t>
      </w:r>
    </w:p>
    <w:p w14:paraId="6D2CC4FA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  <w:t>1</w:t>
      </w:r>
      <w:r w:rsidRPr="00D6418A">
        <w:rPr>
          <w:rFonts w:ascii="Times New Roman" w:hAnsi="Times New Roman" w:cs="Times New Roman"/>
          <w:sz w:val="24"/>
          <w:szCs w:val="24"/>
        </w:rPr>
        <w:tab/>
        <w:t>2</w:t>
      </w:r>
      <w:r w:rsidRPr="00D6418A">
        <w:rPr>
          <w:rFonts w:ascii="Times New Roman" w:hAnsi="Times New Roman" w:cs="Times New Roman"/>
          <w:sz w:val="24"/>
          <w:szCs w:val="24"/>
        </w:rPr>
        <w:tab/>
        <w:t>3</w:t>
      </w:r>
      <w:r w:rsidRPr="00D6418A">
        <w:rPr>
          <w:rFonts w:ascii="Times New Roman" w:hAnsi="Times New Roman" w:cs="Times New Roman"/>
          <w:sz w:val="24"/>
          <w:szCs w:val="24"/>
        </w:rPr>
        <w:tab/>
        <w:t>4</w:t>
      </w:r>
      <w:r w:rsidRPr="00D6418A">
        <w:rPr>
          <w:rFonts w:ascii="Times New Roman" w:hAnsi="Times New Roman" w:cs="Times New Roman"/>
          <w:sz w:val="24"/>
          <w:szCs w:val="24"/>
        </w:rPr>
        <w:tab/>
        <w:t>5</w:t>
      </w:r>
    </w:p>
    <w:p w14:paraId="698D92F8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 xml:space="preserve">Not at all interested 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ab/>
        <w:t xml:space="preserve">Very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interested</w:t>
      </w:r>
      <w:proofErr w:type="gramEnd"/>
    </w:p>
    <w:p w14:paraId="774C2083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883B6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5C8590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7CAB4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11. Where would be best to access NHS prescribed PCT?</w:t>
      </w:r>
    </w:p>
    <w:p w14:paraId="04C44F1D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Community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harm prevention clinic or local pharmacy</w:t>
      </w:r>
    </w:p>
    <w:p w14:paraId="7A1BD08A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GP surgery</w:t>
      </w:r>
    </w:p>
    <w:p w14:paraId="181C4981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NHS specialist clinic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endocrinology</w:t>
      </w:r>
    </w:p>
    <w:p w14:paraId="103C87A6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Online service</w:t>
      </w:r>
    </w:p>
    <w:p w14:paraId="7D2C9E1A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BA517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D526F8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44A38D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12. What is your age?</w:t>
      </w:r>
    </w:p>
    <w:p w14:paraId="75433F8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Under 18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18-30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31-44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45-60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Over 60</w:t>
      </w:r>
    </w:p>
    <w:p w14:paraId="2FE9CA3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FF1FE8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77DA26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13. What is your ethnic group?</w:t>
      </w:r>
    </w:p>
    <w:p w14:paraId="34F8DFF6" w14:textId="77777777" w:rsidR="00EB563B" w:rsidRPr="00D6418A" w:rsidRDefault="00EB563B" w:rsidP="00EB563B">
      <w:pPr>
        <w:spacing w:line="240" w:lineRule="auto"/>
        <w:ind w:left="5040" w:hanging="5040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White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Asian or Asian British</w:t>
      </w:r>
    </w:p>
    <w:p w14:paraId="4AB4B97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Mixed or Multiple ethnic groups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ethnic group</w:t>
      </w:r>
    </w:p>
    <w:p w14:paraId="123B9639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Black, African,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Caribbean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or Black British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</w:p>
    <w:p w14:paraId="12FEBE95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E2249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A33D46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14. What is your type of occupation?</w:t>
      </w:r>
    </w:p>
    <w:p w14:paraId="7072A701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High-level managerial,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administrative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or professional</w:t>
      </w:r>
    </w:p>
    <w:p w14:paraId="797DC5E0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Intermediate managerial,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administrative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or professional</w:t>
      </w:r>
    </w:p>
    <w:p w14:paraId="691D0D98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Supervisory,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clerical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 xml:space="preserve"> and junior managerial, administrative or professional</w:t>
      </w:r>
    </w:p>
    <w:p w14:paraId="1A9F7DBA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lastRenderedPageBreak/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Skilled manual work</w:t>
      </w:r>
    </w:p>
    <w:p w14:paraId="73A7058F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Semi and unskilled manual work</w:t>
      </w:r>
    </w:p>
    <w:p w14:paraId="698D399B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Casual or lowest grade of work, unemployed or pension</w:t>
      </w:r>
    </w:p>
    <w:p w14:paraId="69E7D67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Full-time student</w:t>
      </w:r>
    </w:p>
    <w:p w14:paraId="7E1C3174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A22A40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t>15. Where do you live?</w:t>
      </w:r>
    </w:p>
    <w:p w14:paraId="5A3B9D82" w14:textId="3D78679E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ngland: London and South-East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Yorkshire</w:t>
      </w:r>
    </w:p>
    <w:p w14:paraId="3C167046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ngland: </w:t>
      </w:r>
      <w:proofErr w:type="gramStart"/>
      <w:r w:rsidRPr="00D6418A">
        <w:rPr>
          <w:rFonts w:ascii="Times New Roman" w:hAnsi="Times New Roman" w:cs="Times New Roman"/>
          <w:sz w:val="24"/>
          <w:szCs w:val="24"/>
        </w:rPr>
        <w:t>South West</w:t>
      </w:r>
      <w:proofErr w:type="gramEnd"/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Scotland</w:t>
      </w:r>
    </w:p>
    <w:p w14:paraId="43DE046C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ngland: East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Wales</w:t>
      </w:r>
    </w:p>
    <w:p w14:paraId="375C78A7" w14:textId="4F2BEE91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ngland: Midlands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Northern Ireland</w:t>
      </w:r>
    </w:p>
    <w:p w14:paraId="718D7B34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ngland: North-East</w:t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tab/>
      </w: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Outside the UK</w:t>
      </w:r>
    </w:p>
    <w:p w14:paraId="5BBC603E" w14:textId="77777777" w:rsidR="00EB563B" w:rsidRPr="00D6418A" w:rsidRDefault="00EB563B" w:rsidP="00EB563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D6418A">
        <w:rPr>
          <w:rFonts w:ascii="Times New Roman" w:hAnsi="Times New Roman" w:cs="Times New Roman"/>
          <w:sz w:val="24"/>
          <w:szCs w:val="24"/>
        </w:rPr>
        <w:t xml:space="preserve"> England: North-West</w:t>
      </w:r>
    </w:p>
    <w:p w14:paraId="665E742B" w14:textId="77777777" w:rsidR="00F13101" w:rsidRPr="00D6418A" w:rsidRDefault="00F13101">
      <w:pPr>
        <w:rPr>
          <w:rFonts w:ascii="Times New Roman" w:hAnsi="Times New Roman" w:cs="Times New Roman"/>
          <w:sz w:val="24"/>
          <w:szCs w:val="24"/>
        </w:rPr>
      </w:pPr>
    </w:p>
    <w:sectPr w:rsidR="00F13101" w:rsidRPr="00D64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63B"/>
    <w:rsid w:val="001B12B3"/>
    <w:rsid w:val="002464B8"/>
    <w:rsid w:val="0026275D"/>
    <w:rsid w:val="002716C6"/>
    <w:rsid w:val="004F7CE9"/>
    <w:rsid w:val="00507BF4"/>
    <w:rsid w:val="00673F45"/>
    <w:rsid w:val="006E31B0"/>
    <w:rsid w:val="00A277AE"/>
    <w:rsid w:val="00D2739C"/>
    <w:rsid w:val="00D6418A"/>
    <w:rsid w:val="00EB563B"/>
    <w:rsid w:val="00F1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72DC6"/>
  <w15:chartTrackingRefBased/>
  <w15:docId w15:val="{72A8A6BD-F1D3-4240-9194-4B5AF0D7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3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Grant</dc:creator>
  <cp:keywords/>
  <dc:description/>
  <cp:lastModifiedBy>Bonnie Grant</cp:lastModifiedBy>
  <cp:revision>2</cp:revision>
  <dcterms:created xsi:type="dcterms:W3CDTF">2023-04-10T15:01:00Z</dcterms:created>
  <dcterms:modified xsi:type="dcterms:W3CDTF">2023-04-12T10:29:00Z</dcterms:modified>
</cp:coreProperties>
</file>